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353" w:rsidRDefault="005A0424" w:rsidP="0035343F">
      <w:pPr>
        <w:rPr>
          <w:b/>
        </w:rPr>
      </w:pPr>
      <w:r w:rsidRPr="005A0424">
        <w:rPr>
          <w:b/>
        </w:rPr>
        <w:t xml:space="preserve">Table S1. </w:t>
      </w:r>
      <w:r w:rsidR="0035343F">
        <w:rPr>
          <w:b/>
        </w:rPr>
        <w:t>Parameters</w:t>
      </w:r>
      <w:r w:rsidR="0035343F" w:rsidRPr="0035343F">
        <w:rPr>
          <w:b/>
        </w:rPr>
        <w:t xml:space="preserve"> estimated</w:t>
      </w:r>
      <w:r w:rsidR="0035343F">
        <w:rPr>
          <w:b/>
        </w:rPr>
        <w:t xml:space="preserve"> </w:t>
      </w:r>
      <w:r w:rsidR="0035343F" w:rsidRPr="0035343F">
        <w:rPr>
          <w:b/>
        </w:rPr>
        <w:t xml:space="preserve">by </w:t>
      </w:r>
      <w:r w:rsidR="00440ADC">
        <w:rPr>
          <w:b/>
        </w:rPr>
        <w:t>the</w:t>
      </w:r>
      <w:r w:rsidR="0035343F">
        <w:rPr>
          <w:b/>
        </w:rPr>
        <w:t xml:space="preserve"> linear mixed model predicting the variation of seasonal home range sizes in female fallow deer. </w:t>
      </w:r>
    </w:p>
    <w:tbl>
      <w:tblPr>
        <w:tblStyle w:val="MediumList1-Accent5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611"/>
        <w:gridCol w:w="1261"/>
        <w:gridCol w:w="1262"/>
        <w:gridCol w:w="1261"/>
        <w:gridCol w:w="1262"/>
        <w:gridCol w:w="1261"/>
        <w:gridCol w:w="1262"/>
      </w:tblGrid>
      <w:tr w:rsidR="0040363E" w:rsidRPr="005A0424" w:rsidTr="00403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5A0424" w:rsidRPr="005A0424" w:rsidRDefault="00085891" w:rsidP="0040363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  <w:t>Fixed effects</w:t>
            </w:r>
          </w:p>
        </w:tc>
        <w:tc>
          <w:tcPr>
            <w:tcW w:w="1261" w:type="dxa"/>
            <w:noWrap/>
            <w:vAlign w:val="center"/>
            <w:hideMark/>
          </w:tcPr>
          <w:p w:rsidR="005A0424" w:rsidRPr="005A0424" w:rsidRDefault="005A042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1262" w:type="dxa"/>
            <w:noWrap/>
            <w:vAlign w:val="center"/>
            <w:hideMark/>
          </w:tcPr>
          <w:p w:rsidR="005A0424" w:rsidRPr="005A0424" w:rsidRDefault="005A042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261" w:type="dxa"/>
            <w:noWrap/>
            <w:vAlign w:val="center"/>
            <w:hideMark/>
          </w:tcPr>
          <w:p w:rsidR="005A0424" w:rsidRPr="005A0424" w:rsidRDefault="005A042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low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262" w:type="dxa"/>
            <w:noWrap/>
            <w:vAlign w:val="center"/>
            <w:hideMark/>
          </w:tcPr>
          <w:p w:rsidR="005A0424" w:rsidRPr="005A0424" w:rsidRDefault="005A042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upp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261" w:type="dxa"/>
            <w:noWrap/>
            <w:vAlign w:val="center"/>
            <w:hideMark/>
          </w:tcPr>
          <w:p w:rsidR="005A0424" w:rsidRPr="005A0424" w:rsidRDefault="005A042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t</w:t>
            </w:r>
          </w:p>
        </w:tc>
        <w:tc>
          <w:tcPr>
            <w:tcW w:w="1262" w:type="dxa"/>
            <w:noWrap/>
            <w:vAlign w:val="center"/>
            <w:hideMark/>
          </w:tcPr>
          <w:p w:rsidR="005A0424" w:rsidRPr="005A0424" w:rsidRDefault="005A0424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p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vertAlign w:val="subscript"/>
                <w:lang w:eastAsia="en-CA"/>
              </w:rPr>
              <w:t>LRT</w:t>
            </w:r>
            <w:proofErr w:type="spellEnd"/>
          </w:p>
        </w:tc>
      </w:tr>
      <w:tr w:rsidR="005A0424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5A0424" w:rsidRPr="005A0424" w:rsidRDefault="005A0424" w:rsidP="005A0424">
            <w:pPr>
              <w:jc w:val="center"/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5.44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5.19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5.68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43.0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40363E" w:rsidRPr="005A0424" w:rsidTr="0040363E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5A0424" w:rsidRPr="005A0424" w:rsidRDefault="005A0424" w:rsidP="005A042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5A0424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5A0424" w:rsidRPr="005A0424" w:rsidRDefault="005A0424" w:rsidP="005A0424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0.46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0.66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0.26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4.6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40363E" w:rsidRPr="005A0424" w:rsidTr="004036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5A0424" w:rsidRPr="005A0424" w:rsidRDefault="005A0424" w:rsidP="005A0424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summer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0.78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0.98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0.58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7.7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5A0424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5A0424" w:rsidRPr="005A0424" w:rsidRDefault="005A0424" w:rsidP="005A0424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winter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0.77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0.97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0.56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7.3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40363E" w:rsidRPr="005A0424" w:rsidTr="004036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5A0424" w:rsidRPr="005A0424" w:rsidRDefault="005A0424" w:rsidP="005A0424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Pr="005A042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61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62" w:type="dxa"/>
            <w:noWrap/>
            <w:hideMark/>
          </w:tcPr>
          <w:p w:rsidR="005A0424" w:rsidRPr="005A0424" w:rsidRDefault="005A0424" w:rsidP="005A0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</w:tbl>
    <w:tbl>
      <w:tblPr>
        <w:tblW w:w="1440" w:type="dxa"/>
        <w:tblInd w:w="93" w:type="dxa"/>
        <w:tblLook w:val="04A0" w:firstRow="1" w:lastRow="0" w:firstColumn="1" w:lastColumn="0" w:noHBand="0" w:noVBand="1"/>
      </w:tblPr>
      <w:tblGrid>
        <w:gridCol w:w="1440"/>
      </w:tblGrid>
      <w:tr w:rsidR="005A0424" w:rsidRPr="005A0424" w:rsidTr="005A042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424" w:rsidRPr="005A0424" w:rsidRDefault="005A0424" w:rsidP="005A042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proofErr w:type="spellStart"/>
      <w:proofErr w:type="gramStart"/>
      <w:r w:rsidRPr="009A46FE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CA"/>
        </w:rPr>
        <w:t>a</w:t>
      </w:r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his</w:t>
      </w:r>
      <w:proofErr w:type="spellEnd"/>
      <w:proofErr w:type="gramEnd"/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parameter is set </w:t>
      </w: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o zero because it is redundant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proofErr w:type="spellStart"/>
      <w:proofErr w:type="gramStart"/>
      <w:r w:rsidRPr="009A46FE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eastAsia="en-CA"/>
        </w:rPr>
        <w:t>pLRT</w:t>
      </w:r>
      <w:proofErr w:type="spellEnd"/>
      <w:proofErr w:type="gramEnd"/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: p value based on likelihood ratio test for fixed-effects terms.</w:t>
      </w:r>
      <w:r w:rsidR="009937F1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Autumn is the reference category.</w:t>
      </w: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</w:t>
      </w:r>
    </w:p>
    <w:p w:rsidR="00085891" w:rsidRPr="009A46FE" w:rsidRDefault="00085891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Dependent variable: seasonal home range sizes (</w:t>
      </w:r>
      <w:proofErr w:type="spellStart"/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ln</w:t>
      </w:r>
      <w:proofErr w:type="spellEnd"/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-transformed)</w:t>
      </w:r>
    </w:p>
    <w:p w:rsidR="006C3E8C" w:rsidRPr="009A46FE" w:rsidRDefault="006C3E8C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Random effects: deer identity and year</w:t>
      </w:r>
    </w:p>
    <w:p w:rsidR="00505C6A" w:rsidRPr="009A46FE" w:rsidRDefault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observations: 374</w:t>
      </w:r>
    </w:p>
    <w:p w:rsidR="00505C6A" w:rsidRPr="009A46FE" w:rsidRDefault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females: 30</w:t>
      </w:r>
    </w:p>
    <w:p w:rsidR="00505C6A" w:rsidRPr="009A46FE" w:rsidRDefault="00505C6A">
      <w:pPr>
        <w:contextualSpacing/>
        <w:rPr>
          <w:b/>
          <w:sz w:val="20"/>
          <w:szCs w:val="20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years: 7</w:t>
      </w:r>
    </w:p>
    <w:p w:rsidR="005A0424" w:rsidRDefault="005A0424">
      <w:pPr>
        <w:rPr>
          <w:b/>
        </w:rPr>
      </w:pPr>
      <w:bookmarkStart w:id="0" w:name="_GoBack"/>
      <w:bookmarkEnd w:id="0"/>
    </w:p>
    <w:sectPr w:rsidR="005A04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62A"/>
    <w:rsid w:val="00085891"/>
    <w:rsid w:val="00220E25"/>
    <w:rsid w:val="002771F5"/>
    <w:rsid w:val="0035343F"/>
    <w:rsid w:val="00385353"/>
    <w:rsid w:val="0040363E"/>
    <w:rsid w:val="004237CD"/>
    <w:rsid w:val="00440ADC"/>
    <w:rsid w:val="00505C6A"/>
    <w:rsid w:val="005A0424"/>
    <w:rsid w:val="006467E0"/>
    <w:rsid w:val="006B7043"/>
    <w:rsid w:val="006C3E8C"/>
    <w:rsid w:val="006E0A13"/>
    <w:rsid w:val="007C762A"/>
    <w:rsid w:val="009220B1"/>
    <w:rsid w:val="009351CF"/>
    <w:rsid w:val="009930B2"/>
    <w:rsid w:val="009937F1"/>
    <w:rsid w:val="009A46FE"/>
    <w:rsid w:val="009F4AC4"/>
    <w:rsid w:val="00A778C3"/>
    <w:rsid w:val="00B86602"/>
    <w:rsid w:val="00BA5D64"/>
    <w:rsid w:val="00C6720D"/>
    <w:rsid w:val="00D82DDB"/>
    <w:rsid w:val="00E35194"/>
    <w:rsid w:val="00E46A4D"/>
    <w:rsid w:val="00E72E9F"/>
    <w:rsid w:val="00EB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 Ciuti</cp:lastModifiedBy>
  <cp:revision>30</cp:revision>
  <dcterms:created xsi:type="dcterms:W3CDTF">2013-11-06T12:54:00Z</dcterms:created>
  <dcterms:modified xsi:type="dcterms:W3CDTF">2014-02-01T14:13:00Z</dcterms:modified>
</cp:coreProperties>
</file>